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10E" w:rsidRDefault="00C1310E" w:rsidP="00C1310E">
      <w:pPr>
        <w:spacing w:line="360" w:lineRule="auto"/>
        <w:outlineLvl w:val="0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Text S1</w:t>
      </w:r>
    </w:p>
    <w:p w:rsidR="00C1310E" w:rsidRDefault="00C1310E" w:rsidP="00C1310E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Compound solubility was measured by forward light scattering using a BM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Nephelosta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plate reader. Briefly, each compound was tested at 500uM and 100uM (5% DMSO) in the Parkin AlphaScreen assay buffer, and following a 60 minute incubation read at 635nm. Each compound was then placed into one of three bins for solubility rating purposes; 1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</w:rPr>
        <w:t>505 uM solubility – soluble at &gt;500 uM (high solubility); 2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</w:rPr>
        <w:t xml:space="preserve"> 300 uM solubility – soluble at &gt;100 uM, but showing insolubility at 500 uM (moderate solubility); 3. 95 uM solubility – showing insolubility at 100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</w:rPr>
        <w:t>uM  (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</w:rPr>
        <w:t xml:space="preserve">poor solubility). </w:t>
      </w:r>
    </w:p>
    <w:p w:rsidR="0062685B" w:rsidRDefault="00520932"/>
    <w:sectPr w:rsidR="0062685B" w:rsidSect="00F42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310E"/>
    <w:rsid w:val="00312392"/>
    <w:rsid w:val="00520932"/>
    <w:rsid w:val="007F4B4E"/>
    <w:rsid w:val="00B64974"/>
    <w:rsid w:val="00C1310E"/>
    <w:rsid w:val="00F42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1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</cp:lastModifiedBy>
  <cp:revision>2</cp:revision>
  <dcterms:created xsi:type="dcterms:W3CDTF">2013-06-13T00:43:00Z</dcterms:created>
  <dcterms:modified xsi:type="dcterms:W3CDTF">2013-06-13T00:47:00Z</dcterms:modified>
</cp:coreProperties>
</file>